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496"/>
        <w:gridCol w:w="1388"/>
        <w:gridCol w:w="1334"/>
        <w:gridCol w:w="1350"/>
        <w:gridCol w:w="1224"/>
        <w:gridCol w:w="1303"/>
        <w:gridCol w:w="1349"/>
      </w:tblGrid>
      <w:tr w:rsidR="007A1C30" w:rsidRPr="00D532DE" w14:paraId="41B35A68" w14:textId="77777777" w:rsidTr="007A1C30">
        <w:trPr>
          <w:trHeight w:val="688"/>
          <w:jc w:val="center"/>
        </w:trPr>
        <w:tc>
          <w:tcPr>
            <w:tcW w:w="149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CBED8A" w14:textId="77777777" w:rsidR="007A1C30" w:rsidRPr="00417A58" w:rsidRDefault="007A1C30" w:rsidP="005F38D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32DE">
              <w:rPr>
                <w:rFonts w:ascii="Times New Roman" w:hAnsi="Times New Roman" w:cs="Times New Roman"/>
                <w:sz w:val="24"/>
                <w:szCs w:val="24"/>
              </w:rPr>
              <w:br w:type="page"/>
            </w:r>
            <w:r w:rsidRPr="00D532DE">
              <w:rPr>
                <w:rFonts w:ascii="Times New Roman" w:hAnsi="Times New Roman" w:cs="Times New Roman"/>
                <w:sz w:val="24"/>
                <w:szCs w:val="24"/>
              </w:rPr>
              <w:br w:type="page"/>
            </w:r>
          </w:p>
        </w:tc>
        <w:tc>
          <w:tcPr>
            <w:tcW w:w="407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649A28" w14:textId="77777777" w:rsidR="007A1C30" w:rsidRPr="00D532DE" w:rsidRDefault="007A1C30" w:rsidP="005F38D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532D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.4 mm-long microendoscope</w:t>
            </w:r>
          </w:p>
          <w:p w14:paraId="207AADE6" w14:textId="77777777" w:rsidR="007A1C30" w:rsidRPr="00D532DE" w:rsidRDefault="007A1C30" w:rsidP="005F38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2DE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D532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 w:rsidRPr="00D532DE">
              <w:rPr>
                <w:rFonts w:ascii="Times New Roman" w:hAnsi="Times New Roman" w:cs="Times New Roman"/>
                <w:sz w:val="24"/>
                <w:szCs w:val="24"/>
              </w:rPr>
              <w:t xml:space="preserve"> = 13 FOV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D532D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87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6E2154" w14:textId="77777777" w:rsidR="007A1C30" w:rsidRPr="00D532DE" w:rsidRDefault="007A1C30" w:rsidP="005F38D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532D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.8 mm-long microendoscope</w:t>
            </w:r>
          </w:p>
          <w:p w14:paraId="25016603" w14:textId="77777777" w:rsidR="007A1C30" w:rsidRPr="00D532DE" w:rsidRDefault="007A1C30" w:rsidP="005F38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2DE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D532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 w:rsidRPr="00D532DE">
              <w:rPr>
                <w:rFonts w:ascii="Times New Roman" w:hAnsi="Times New Roman" w:cs="Times New Roman"/>
                <w:sz w:val="24"/>
                <w:szCs w:val="24"/>
              </w:rPr>
              <w:t xml:space="preserve"> = 15 FOV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D532D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7A1C30" w:rsidRPr="00D532DE" w14:paraId="58C37B85" w14:textId="77777777" w:rsidTr="005F38D4">
        <w:trPr>
          <w:trHeight w:val="343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A00F0A" w14:textId="77777777" w:rsidR="007A1C30" w:rsidRPr="00D532DE" w:rsidRDefault="007A1C30" w:rsidP="005F38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6DC281" w14:textId="77777777" w:rsidR="007A1C30" w:rsidRPr="00D532DE" w:rsidRDefault="007A1C30" w:rsidP="005F38D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</w:pPr>
            <w:r w:rsidRPr="00D532D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  <w:t>Mean</w:t>
            </w:r>
          </w:p>
        </w:tc>
        <w:tc>
          <w:tcPr>
            <w:tcW w:w="1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CBC0D4" w14:textId="77777777" w:rsidR="007A1C30" w:rsidRPr="00D532DE" w:rsidRDefault="007A1C30" w:rsidP="005F38D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</w:pPr>
            <w:r w:rsidRPr="00D532D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  <w:t xml:space="preserve">Standard </w:t>
            </w:r>
            <w:proofErr w:type="spellStart"/>
            <w:r w:rsidRPr="00D532D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  <w:t>deviation</w:t>
            </w:r>
            <w:proofErr w:type="spellEnd"/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B1696B" w14:textId="77777777" w:rsidR="007A1C30" w:rsidRPr="00D532DE" w:rsidRDefault="007A1C30" w:rsidP="005F38D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</w:pPr>
            <w:proofErr w:type="spellStart"/>
            <w:r w:rsidRPr="00D532D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  <w:t>Expected</w:t>
            </w:r>
            <w:proofErr w:type="spellEnd"/>
            <w:r w:rsidRPr="00D532D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  <w:t xml:space="preserve"> </w:t>
            </w:r>
            <w:proofErr w:type="spellStart"/>
            <w:r w:rsidRPr="00D532D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  <w:t>pair</w:t>
            </w:r>
            <w:proofErr w:type="spellEnd"/>
            <w:r w:rsidRPr="00D532D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  <w:t xml:space="preserve"> </w:t>
            </w:r>
            <w:proofErr w:type="spellStart"/>
            <w:r w:rsidRPr="00D532D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  <w:t>correlation</w:t>
            </w:r>
            <w:proofErr w:type="spellEnd"/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2616FF" w14:textId="77777777" w:rsidR="007A1C30" w:rsidRPr="00D532DE" w:rsidRDefault="007A1C30" w:rsidP="005F38D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</w:pPr>
            <w:r w:rsidRPr="00D532D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  <w:t>Mean</w:t>
            </w:r>
          </w:p>
        </w:tc>
        <w:tc>
          <w:tcPr>
            <w:tcW w:w="1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4D0868" w14:textId="77777777" w:rsidR="007A1C30" w:rsidRPr="00D532DE" w:rsidRDefault="007A1C30" w:rsidP="005F38D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</w:pPr>
            <w:r w:rsidRPr="00D532D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  <w:t xml:space="preserve">Standard </w:t>
            </w:r>
            <w:proofErr w:type="spellStart"/>
            <w:r w:rsidRPr="00D532D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  <w:t>deviation</w:t>
            </w:r>
            <w:proofErr w:type="spellEnd"/>
          </w:p>
        </w:tc>
        <w:tc>
          <w:tcPr>
            <w:tcW w:w="1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485A78" w14:textId="77777777" w:rsidR="007A1C30" w:rsidRPr="00D532DE" w:rsidRDefault="007A1C30" w:rsidP="005F38D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</w:pPr>
            <w:proofErr w:type="spellStart"/>
            <w:r w:rsidRPr="00D532D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  <w:t>Expected</w:t>
            </w:r>
            <w:proofErr w:type="spellEnd"/>
            <w:r w:rsidRPr="00D532D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  <w:t xml:space="preserve"> </w:t>
            </w:r>
            <w:proofErr w:type="spellStart"/>
            <w:r w:rsidRPr="00D532D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  <w:t>pair</w:t>
            </w:r>
            <w:proofErr w:type="spellEnd"/>
            <w:r w:rsidRPr="00D532D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  <w:t xml:space="preserve"> </w:t>
            </w:r>
            <w:proofErr w:type="spellStart"/>
            <w:r w:rsidRPr="00D532D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  <w:t>correlation</w:t>
            </w:r>
            <w:proofErr w:type="spellEnd"/>
          </w:p>
        </w:tc>
      </w:tr>
      <w:tr w:rsidR="007A1C30" w:rsidRPr="00D532DE" w14:paraId="202CDF61" w14:textId="77777777" w:rsidTr="007A1C30">
        <w:trPr>
          <w:trHeight w:val="331"/>
          <w:jc w:val="center"/>
        </w:trPr>
        <w:tc>
          <w:tcPr>
            <w:tcW w:w="1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66738F" w14:textId="77777777" w:rsidR="007A1C30" w:rsidRPr="00D532DE" w:rsidRDefault="007A1C30" w:rsidP="005F38D4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it-IT"/>
              </w:rPr>
            </w:pPr>
            <w:proofErr w:type="spellStart"/>
            <w:r w:rsidRPr="00D532DE">
              <w:rPr>
                <w:rFonts w:ascii="Times New Roman" w:hAnsi="Times New Roman" w:cs="Times New Roman"/>
                <w:b/>
                <w:sz w:val="24"/>
                <w:szCs w:val="24"/>
                <w:lang w:val="it-IT"/>
              </w:rPr>
              <w:t>Uncorrected</w:t>
            </w:r>
            <w:proofErr w:type="spellEnd"/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6C116A" w14:textId="77777777" w:rsidR="007A1C30" w:rsidRPr="00D532DE" w:rsidRDefault="007A1C30" w:rsidP="005F38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D532DE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0.0393</w:t>
            </w:r>
          </w:p>
        </w:tc>
        <w:tc>
          <w:tcPr>
            <w:tcW w:w="1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E4C888" w14:textId="77777777" w:rsidR="007A1C30" w:rsidRPr="00D532DE" w:rsidRDefault="007A1C30" w:rsidP="005F38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D532DE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0.0032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EDC5A6" w14:textId="77777777" w:rsidR="007A1C30" w:rsidRPr="00D532DE" w:rsidRDefault="007A1C30" w:rsidP="005F38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D532DE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0.0488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C44CA4" w14:textId="77777777" w:rsidR="007A1C30" w:rsidRPr="00D532DE" w:rsidRDefault="007A1C30" w:rsidP="005F38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D532DE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0.0386</w:t>
            </w:r>
          </w:p>
        </w:tc>
        <w:tc>
          <w:tcPr>
            <w:tcW w:w="1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BD1988" w14:textId="77777777" w:rsidR="007A1C30" w:rsidRPr="00D532DE" w:rsidRDefault="007A1C30" w:rsidP="005F38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D532DE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0.0031</w:t>
            </w:r>
          </w:p>
        </w:tc>
        <w:tc>
          <w:tcPr>
            <w:tcW w:w="1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8923BD" w14:textId="77777777" w:rsidR="007A1C30" w:rsidRPr="00D532DE" w:rsidRDefault="007A1C30" w:rsidP="005F38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D532DE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0.0479</w:t>
            </w:r>
          </w:p>
        </w:tc>
      </w:tr>
      <w:tr w:rsidR="007A1C30" w:rsidRPr="00D532DE" w14:paraId="7690FEDB" w14:textId="77777777" w:rsidTr="007A1C30">
        <w:trPr>
          <w:trHeight w:val="343"/>
          <w:jc w:val="center"/>
        </w:trPr>
        <w:tc>
          <w:tcPr>
            <w:tcW w:w="1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825E48" w14:textId="77777777" w:rsidR="007A1C30" w:rsidRPr="00D532DE" w:rsidRDefault="007A1C30" w:rsidP="005F38D4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it-IT"/>
              </w:rPr>
            </w:pPr>
            <w:proofErr w:type="spellStart"/>
            <w:r w:rsidRPr="00D532DE">
              <w:rPr>
                <w:rFonts w:ascii="Times New Roman" w:hAnsi="Times New Roman" w:cs="Times New Roman"/>
                <w:b/>
                <w:sz w:val="24"/>
                <w:szCs w:val="24"/>
                <w:lang w:val="it-IT"/>
              </w:rPr>
              <w:t>Corrected</w:t>
            </w:r>
            <w:proofErr w:type="spellEnd"/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67EC63" w14:textId="77777777" w:rsidR="007A1C30" w:rsidRPr="00D532DE" w:rsidRDefault="007A1C30" w:rsidP="005F38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D532DE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0.0388</w:t>
            </w:r>
          </w:p>
        </w:tc>
        <w:tc>
          <w:tcPr>
            <w:tcW w:w="1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E47219" w14:textId="77777777" w:rsidR="007A1C30" w:rsidRPr="00D532DE" w:rsidRDefault="007A1C30" w:rsidP="005F38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D532DE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0.0026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FA04A5" w14:textId="77777777" w:rsidR="007A1C30" w:rsidRPr="00D532DE" w:rsidRDefault="007A1C30" w:rsidP="005F38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D532DE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0.0466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91066F" w14:textId="77777777" w:rsidR="007A1C30" w:rsidRPr="00D532DE" w:rsidRDefault="007A1C30" w:rsidP="005F38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D532DE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0.0389</w:t>
            </w:r>
          </w:p>
        </w:tc>
        <w:tc>
          <w:tcPr>
            <w:tcW w:w="1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B097A9" w14:textId="77777777" w:rsidR="007A1C30" w:rsidRPr="00D532DE" w:rsidRDefault="007A1C30" w:rsidP="005F38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D532DE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0.0023</w:t>
            </w:r>
          </w:p>
        </w:tc>
        <w:tc>
          <w:tcPr>
            <w:tcW w:w="1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B6DEE1" w14:textId="77777777" w:rsidR="007A1C30" w:rsidRPr="00D532DE" w:rsidRDefault="007A1C30" w:rsidP="005F38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D532DE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0.0458</w:t>
            </w:r>
          </w:p>
        </w:tc>
      </w:tr>
    </w:tbl>
    <w:p w14:paraId="338DFC57" w14:textId="77777777" w:rsidR="007A1C30" w:rsidRPr="00D532DE" w:rsidRDefault="007A1C30" w:rsidP="007A1C30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691654EB" w14:textId="7D2074AE" w:rsidR="007A1C30" w:rsidRPr="00D532DE" w:rsidRDefault="007A1C30" w:rsidP="007A1C3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532DE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>
        <w:rPr>
          <w:rFonts w:ascii="Times New Roman" w:hAnsi="Times New Roman" w:cs="Times New Roman"/>
          <w:b/>
          <w:bCs/>
          <w:sz w:val="24"/>
          <w:szCs w:val="24"/>
        </w:rPr>
        <w:t>File</w:t>
      </w:r>
      <w:r w:rsidRPr="00D532DE">
        <w:rPr>
          <w:rFonts w:ascii="Times New Roman" w:hAnsi="Times New Roman" w:cs="Times New Roman"/>
          <w:b/>
          <w:bCs/>
          <w:sz w:val="24"/>
          <w:szCs w:val="24"/>
        </w:rPr>
        <w:t xml:space="preserve"> 5. Expected Pearson’s correlation of cell pair in synthetic calcium data. </w:t>
      </w:r>
      <w:r w:rsidRPr="00D532DE">
        <w:rPr>
          <w:rFonts w:ascii="Times New Roman" w:hAnsi="Times New Roman" w:cs="Times New Roman"/>
          <w:bCs/>
          <w:sz w:val="24"/>
          <w:szCs w:val="24"/>
        </w:rPr>
        <w:t>N</w:t>
      </w:r>
      <w:r w:rsidRPr="00D532DE">
        <w:rPr>
          <w:rFonts w:ascii="Times New Roman" w:hAnsi="Times New Roman" w:cs="Times New Roman"/>
          <w:sz w:val="24"/>
          <w:szCs w:val="24"/>
        </w:rPr>
        <w:t xml:space="preserve">umerical values used to estimate the expected correlation between cell pairs in synthetic calcium t-series are indicated for each microendoscope type. The table displays the </w:t>
      </w:r>
      <w:proofErr w:type="gramStart"/>
      <w:r w:rsidRPr="00D532DE">
        <w:rPr>
          <w:rFonts w:ascii="Times New Roman" w:hAnsi="Times New Roman" w:cs="Times New Roman"/>
          <w:sz w:val="24"/>
          <w:szCs w:val="24"/>
        </w:rPr>
        <w:t>mean</w:t>
      </w:r>
      <w:proofErr w:type="gramEnd"/>
      <w:r w:rsidRPr="00D532DE">
        <w:rPr>
          <w:rFonts w:ascii="Times New Roman" w:hAnsi="Times New Roman" w:cs="Times New Roman"/>
          <w:sz w:val="24"/>
          <w:szCs w:val="24"/>
        </w:rPr>
        <w:t xml:space="preserve"> and </w:t>
      </w:r>
      <w:r>
        <w:rPr>
          <w:rFonts w:ascii="Times New Roman" w:hAnsi="Times New Roman" w:cs="Times New Roman"/>
          <w:sz w:val="24"/>
          <w:szCs w:val="24"/>
        </w:rPr>
        <w:t>SD</w:t>
      </w:r>
      <w:r w:rsidRPr="00D532DE">
        <w:rPr>
          <w:rFonts w:ascii="Times New Roman" w:hAnsi="Times New Roman" w:cs="Times New Roman"/>
          <w:sz w:val="24"/>
          <w:szCs w:val="24"/>
        </w:rPr>
        <w:t xml:space="preserve"> of </w:t>
      </w:r>
      <w:r w:rsidRPr="00D532DE">
        <w:rPr>
          <w:rFonts w:ascii="Times New Roman" w:hAnsi="Times New Roman" w:cs="Times New Roman"/>
          <w:bCs/>
          <w:sz w:val="24"/>
          <w:szCs w:val="24"/>
        </w:rPr>
        <w:t xml:space="preserve">Pearson’s correlation between the activity traces of any possible ground truth source neuron pair obtained from </w:t>
      </w:r>
      <w:r w:rsidRPr="00D532DE">
        <w:rPr>
          <w:rFonts w:ascii="Times New Roman" w:hAnsi="Times New Roman" w:cs="Times New Roman"/>
          <w:bCs/>
          <w:i/>
          <w:iCs/>
          <w:sz w:val="24"/>
          <w:szCs w:val="24"/>
        </w:rPr>
        <w:t>n</w:t>
      </w:r>
      <w:r w:rsidRPr="00D532DE">
        <w:rPr>
          <w:rFonts w:ascii="Times New Roman" w:hAnsi="Times New Roman" w:cs="Times New Roman"/>
          <w:bCs/>
          <w:sz w:val="24"/>
          <w:szCs w:val="24"/>
        </w:rPr>
        <w:t xml:space="preserve"> simulated FOV</w:t>
      </w:r>
      <w:r>
        <w:rPr>
          <w:rFonts w:ascii="Times New Roman" w:hAnsi="Times New Roman" w:cs="Times New Roman"/>
          <w:bCs/>
          <w:sz w:val="24"/>
          <w:szCs w:val="24"/>
        </w:rPr>
        <w:t>s</w:t>
      </w:r>
      <w:r w:rsidRPr="00D532DE">
        <w:rPr>
          <w:rFonts w:ascii="Times New Roman" w:hAnsi="Times New Roman" w:cs="Times New Roman"/>
          <w:bCs/>
          <w:sz w:val="24"/>
          <w:szCs w:val="24"/>
        </w:rPr>
        <w:t xml:space="preserve"> and </w:t>
      </w:r>
      <w:r w:rsidRPr="00D532DE">
        <w:rPr>
          <w:rFonts w:ascii="Times New Roman" w:hAnsi="Times New Roman" w:cs="Times New Roman"/>
          <w:sz w:val="24"/>
          <w:szCs w:val="24"/>
        </w:rPr>
        <w:t>the expected cell pair correlation (</w:t>
      </w:r>
      <w:r w:rsidRPr="00D532DE">
        <w:rPr>
          <w:rFonts w:ascii="Times New Roman" w:hAnsi="Times New Roman" w:cs="Times New Roman"/>
          <w:bCs/>
          <w:sz w:val="24"/>
          <w:szCs w:val="24"/>
        </w:rPr>
        <w:t xml:space="preserve">mean Pearson’s correlation plus three </w:t>
      </w:r>
      <w:r>
        <w:rPr>
          <w:rFonts w:ascii="Times New Roman" w:hAnsi="Times New Roman" w:cs="Times New Roman"/>
          <w:bCs/>
          <w:sz w:val="24"/>
          <w:szCs w:val="24"/>
        </w:rPr>
        <w:t>SD</w:t>
      </w:r>
      <w:r w:rsidRPr="00D532DE">
        <w:rPr>
          <w:rFonts w:ascii="Times New Roman" w:hAnsi="Times New Roman" w:cs="Times New Roman"/>
          <w:bCs/>
          <w:sz w:val="24"/>
          <w:szCs w:val="24"/>
        </w:rPr>
        <w:t>s)</w:t>
      </w:r>
      <w:r w:rsidRPr="00D532DE">
        <w:rPr>
          <w:rFonts w:ascii="Times New Roman" w:hAnsi="Times New Roman" w:cs="Times New Roman"/>
          <w:sz w:val="24"/>
          <w:szCs w:val="24"/>
        </w:rPr>
        <w:t>. These parameters were used for the analysis in Fig</w:t>
      </w:r>
      <w:r>
        <w:rPr>
          <w:rFonts w:ascii="Times New Roman" w:hAnsi="Times New Roman" w:cs="Times New Roman"/>
          <w:sz w:val="24"/>
          <w:szCs w:val="24"/>
        </w:rPr>
        <w:t>ure</w:t>
      </w:r>
      <w:r w:rsidRPr="00D532DE">
        <w:rPr>
          <w:rFonts w:ascii="Times New Roman" w:hAnsi="Times New Roman" w:cs="Times New Roman"/>
          <w:sz w:val="24"/>
          <w:szCs w:val="24"/>
        </w:rPr>
        <w:t xml:space="preserve"> 6A, F and in Figure 6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417A58">
        <w:rPr>
          <w:rFonts w:ascii="Times New Roman" w:eastAsia="Times New Roman" w:hAnsi="Times New Roman" w:cs="Times New Roman"/>
          <w:sz w:val="24"/>
        </w:rPr>
        <w:t>figure supplement 2</w:t>
      </w:r>
      <w:r w:rsidRPr="008533AE">
        <w:rPr>
          <w:rFonts w:ascii="Times New Roman" w:hAnsi="Times New Roman" w:cs="Times New Roman"/>
          <w:sz w:val="24"/>
          <w:szCs w:val="24"/>
        </w:rPr>
        <w:t>A</w:t>
      </w:r>
      <w:r w:rsidRPr="00D532DE">
        <w:rPr>
          <w:rFonts w:ascii="Times New Roman" w:hAnsi="Times New Roman" w:cs="Times New Roman"/>
          <w:sz w:val="24"/>
          <w:szCs w:val="24"/>
        </w:rPr>
        <w:t xml:space="preserve">, C.  </w:t>
      </w:r>
    </w:p>
    <w:p w14:paraId="21CEDA08" w14:textId="77777777" w:rsidR="00D30CCD" w:rsidRDefault="00D30CCD"/>
    <w:sectPr w:rsidR="00D30CCD">
      <w:pgSz w:w="12240" w:h="15840"/>
      <w:pgMar w:top="1417" w:right="1134" w:bottom="1134" w:left="113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6C63"/>
    <w:rsid w:val="00631329"/>
    <w:rsid w:val="007A1C30"/>
    <w:rsid w:val="008F6C63"/>
    <w:rsid w:val="00D30CCD"/>
    <w:rsid w:val="00FD7E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57D489"/>
  <w15:chartTrackingRefBased/>
  <w15:docId w15:val="{C125E521-289D-46E9-B143-A118AD3A02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A1C30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F6C63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F6C63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F6C63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F6C63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F6C63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F6C63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F6C63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F6C63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F6C63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F6C6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F6C6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F6C6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F6C6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F6C6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F6C6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F6C6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F6C6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F6C6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F6C6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F6C6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F6C63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F6C6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F6C63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F6C6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F6C63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F6C6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F6C6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F6C6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F6C6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A1C30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3</Words>
  <Characters>764</Characters>
  <Application>Microsoft Office Word</Application>
  <DocSecurity>0</DocSecurity>
  <Lines>6</Lines>
  <Paragraphs>1</Paragraphs>
  <ScaleCrop>false</ScaleCrop>
  <Company/>
  <LinksUpToDate>false</LinksUpToDate>
  <CharactersWithSpaces>8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ara Nardin</dc:creator>
  <cp:keywords/>
  <dc:description/>
  <cp:lastModifiedBy>Chiara Nardin</cp:lastModifiedBy>
  <cp:revision>3</cp:revision>
  <dcterms:created xsi:type="dcterms:W3CDTF">2025-04-10T09:19:00Z</dcterms:created>
  <dcterms:modified xsi:type="dcterms:W3CDTF">2025-04-10T09:20:00Z</dcterms:modified>
</cp:coreProperties>
</file>